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604" w:rsidRPr="0011278A" w:rsidRDefault="004F2D58" w:rsidP="001127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2336" behindDoc="0" locked="0" layoutInCell="1" allowOverlap="1" wp14:anchorId="5A4A1347" wp14:editId="66D263F5">
            <wp:simplePos x="0" y="0"/>
            <wp:positionH relativeFrom="column">
              <wp:posOffset>-41910</wp:posOffset>
            </wp:positionH>
            <wp:positionV relativeFrom="paragraph">
              <wp:posOffset>561975</wp:posOffset>
            </wp:positionV>
            <wp:extent cx="5166360" cy="3401060"/>
            <wp:effectExtent l="0" t="0" r="0" b="889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TF Figure Fina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3913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01604">
        <w:rPr>
          <w:rFonts w:ascii="Times New Roman" w:hAnsi="Times New Roman" w:cs="Times New Roman"/>
          <w:b/>
          <w:sz w:val="24"/>
          <w:szCs w:val="24"/>
        </w:rPr>
        <w:t xml:space="preserve"> Figures/Tables</w:t>
      </w: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01604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10795</wp:posOffset>
                </wp:positionV>
                <wp:extent cx="4819650" cy="1404620"/>
                <wp:effectExtent l="0" t="0" r="19050" b="273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19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1604" w:rsidRPr="00301604" w:rsidRDefault="00D75878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dditional file 1:</w:t>
                            </w:r>
                            <w:r w:rsidR="0011278A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11278A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301604" w:rsidRPr="00301604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301604" w:rsidRPr="0030160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aplan-Meier analysis of time to treatment failure in patients with stage IV melanoma.</w:t>
                            </w:r>
                          </w:p>
                          <w:p w:rsidR="00301604" w:rsidRPr="00301604" w:rsidRDefault="003016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0160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edian TTF was 9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0 months (95% CI 5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6 months–not reached) in the IFX group and 12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5 months (95% CI 5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30160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8 months–not reached) in the CS group. Median follow-up 26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75pt;margin-top:.85pt;width:379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">
                <v:textbox style="mso-fit-shape-to-text:t">
                  <w:txbxContent>
                    <w:p w:rsidR="00301604" w:rsidRPr="00301604" w:rsidRDefault="00D75878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Additional file 1:</w:t>
                      </w:r>
                      <w:r w:rsidR="0011278A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igure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="0011278A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301604" w:rsidRPr="00301604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 w:rsidR="00301604" w:rsidRPr="0030160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0"/>
                          <w:szCs w:val="20"/>
                        </w:rPr>
                        <w:t>Kaplan-Meier analysis of time to treatment failure in patients with stage IV melanoma.</w:t>
                      </w:r>
                    </w:p>
                    <w:p w:rsidR="00301604" w:rsidRPr="00301604" w:rsidRDefault="00301604">
                      <w:pPr>
                        <w:rPr>
                          <w:sz w:val="20"/>
                          <w:szCs w:val="20"/>
                        </w:rPr>
                      </w:pPr>
                      <w:r w:rsidRPr="0030160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M</w:t>
                      </w:r>
                      <w:r w:rsidRPr="0030160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edian TTF was 9</w:t>
                      </w:r>
                      <w:r w:rsidRPr="0030160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Pr="0030160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0 months (95% CI 5</w:t>
                      </w:r>
                      <w:r w:rsidRPr="0030160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Pr="0030160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6 months–not reached) in the IFX group and 12</w:t>
                      </w:r>
                      <w:r w:rsidRPr="0030160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Pr="0030160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5 months (95% CI 5</w:t>
                      </w:r>
                      <w:r w:rsidRPr="0030160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Pr="0030160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8 months–not reached) in the CS group. Median follow-up 26 mon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Default="00301604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1604" w:rsidRPr="00684249" w:rsidRDefault="00D75878" w:rsidP="00301604">
      <w:pPr>
        <w:pStyle w:val="NoSpacing"/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</w:t>
      </w:r>
      <w:r w:rsidR="0030160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1604" w:rsidRPr="0068424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="00301604">
        <w:rPr>
          <w:rFonts w:ascii="Times New Roman" w:hAnsi="Times New Roman" w:cs="Times New Roman"/>
          <w:b/>
          <w:sz w:val="20"/>
          <w:szCs w:val="20"/>
        </w:rPr>
        <w:t>1</w:t>
      </w:r>
      <w:r w:rsidR="00301604" w:rsidRPr="00684249">
        <w:rPr>
          <w:rFonts w:ascii="Times New Roman" w:hAnsi="Times New Roman" w:cs="Times New Roman"/>
          <w:b/>
          <w:sz w:val="20"/>
          <w:szCs w:val="20"/>
        </w:rPr>
        <w:t>: Adverse Events Related To Treatment</w:t>
      </w:r>
    </w:p>
    <w:tbl>
      <w:tblPr>
        <w:tblStyle w:val="GridTable6Colorful1"/>
        <w:tblW w:w="9414" w:type="dxa"/>
        <w:tblInd w:w="7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1095"/>
        <w:gridCol w:w="1814"/>
        <w:gridCol w:w="1428"/>
        <w:gridCol w:w="1137"/>
      </w:tblGrid>
      <w:tr w:rsidR="00301604" w:rsidRPr="00684249" w:rsidTr="00651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Adverse Event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Overall (N=7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Infliximab + CS (N=36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CS (N=39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CS-Related, No. (%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604" w:rsidRPr="00684249" w:rsidTr="00651D2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tcBorders>
              <w:top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40 (53.3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2 (61.1)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Hyperglycemia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3 (30.7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4 (38.9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9 (23.1)</w:t>
            </w: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301604" w:rsidRPr="00684249" w:rsidTr="00651D2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Muscle Weakness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0 (13.3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4 (5.3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3 (7.7)</w:t>
            </w: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301604" w:rsidRPr="00684249" w:rsidTr="00651D2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 (5.6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301604" w:rsidRPr="00684249" w:rsidTr="00651D2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ab/>
              <w:t>Insomnia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ab/>
              <w:t>Nausea/Vomiting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ab/>
              <w:t>GI Bleed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ab/>
              <w:t>Hypertension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ab/>
              <w:t>Increased Appetite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ab/>
              <w:t>Infection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0 (13.3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4 (5.3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5 (12.8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3 (7.7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262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Infliximab-Related, No. (%)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604" w:rsidRPr="00684249" w:rsidTr="00651D2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Herpes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604" w:rsidRPr="00684249" w:rsidTr="00651D2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Cytomegalovirus Viremia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604" w:rsidRPr="00684249" w:rsidTr="0065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ind w:left="1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Diaphoresis</w:t>
            </w:r>
          </w:p>
        </w:tc>
        <w:tc>
          <w:tcPr>
            <w:tcW w:w="1095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14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249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428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</w:tcPr>
          <w:p w:rsidR="00301604" w:rsidRPr="00684249" w:rsidRDefault="00301604" w:rsidP="00651D2E">
            <w:pPr>
              <w:tabs>
                <w:tab w:val="left" w:pos="5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01604" w:rsidRPr="008D04A3" w:rsidRDefault="00301604" w:rsidP="00301604">
      <w:pPr>
        <w:pStyle w:val="NoSpacing"/>
        <w:tabs>
          <w:tab w:val="left" w:pos="540"/>
        </w:tabs>
        <w:spacing w:line="480" w:lineRule="auto"/>
        <w:ind w:left="720"/>
        <w:rPr>
          <w:rFonts w:ascii="Times New Roman" w:hAnsi="Times New Roman" w:cs="Times New Roman"/>
          <w:noProof/>
          <w:sz w:val="24"/>
          <w:szCs w:val="24"/>
        </w:rPr>
      </w:pPr>
      <w:r w:rsidRPr="00684249">
        <w:rPr>
          <w:rFonts w:ascii="Times New Roman" w:hAnsi="Times New Roman" w:cs="Times New Roman"/>
          <w:noProof/>
          <w:sz w:val="20"/>
          <w:szCs w:val="20"/>
        </w:rPr>
        <w:t>CS=corticosteroids</w:t>
      </w:r>
    </w:p>
    <w:p w:rsidR="00301604" w:rsidRPr="00301604" w:rsidRDefault="00301604">
      <w:pPr>
        <w:rPr>
          <w:rFonts w:ascii="Times New Roman" w:hAnsi="Times New Roman" w:cs="Times New Roman"/>
          <w:b/>
          <w:sz w:val="24"/>
          <w:szCs w:val="24"/>
        </w:rPr>
      </w:pPr>
    </w:p>
    <w:sectPr w:rsidR="00301604" w:rsidRPr="00301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1604"/>
    <w:rsid w:val="0011278A"/>
    <w:rsid w:val="00301604"/>
    <w:rsid w:val="004F2D58"/>
    <w:rsid w:val="00AF137D"/>
    <w:rsid w:val="00D75878"/>
    <w:rsid w:val="00EE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1604"/>
    <w:pPr>
      <w:spacing w:after="0" w:line="240" w:lineRule="auto"/>
    </w:pPr>
  </w:style>
  <w:style w:type="table" w:customStyle="1" w:styleId="GridTable6Colorful1">
    <w:name w:val="Grid Table 6 Colorful1"/>
    <w:basedOn w:val="TableNormal"/>
    <w:uiPriority w:val="51"/>
    <w:rsid w:val="003016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30160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1604"/>
    <w:pPr>
      <w:spacing w:after="0" w:line="240" w:lineRule="auto"/>
    </w:pPr>
  </w:style>
  <w:style w:type="table" w:customStyle="1" w:styleId="GridTable6Colorful1">
    <w:name w:val="Grid Table 6 Colorful1"/>
    <w:basedOn w:val="TableNormal"/>
    <w:uiPriority w:val="51"/>
    <w:rsid w:val="003016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30160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738</Characters>
  <Application>Microsoft Office Word</Application>
  <DocSecurity>0</DocSecurity>
  <Lines>147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Daniel Hartman</dc:creator>
  <cp:keywords/>
  <dc:description/>
  <cp:lastModifiedBy>CLORICO</cp:lastModifiedBy>
  <cp:revision>7</cp:revision>
  <dcterms:created xsi:type="dcterms:W3CDTF">2018-06-11T03:05:00Z</dcterms:created>
  <dcterms:modified xsi:type="dcterms:W3CDTF">2018-09-19T05:02:00Z</dcterms:modified>
</cp:coreProperties>
</file>